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1  Cancer-related Data Resources</w:t>
      </w:r>
      <w:bookmarkStart w:id="0" w:name="_GoBack"/>
      <w:bookmarkEnd w:id="0"/>
    </w:p>
    <w:tbl>
      <w:tblPr>
        <w:tblW w:w="9350" w:type="dxa"/>
        <w:jc w:val="left"/>
        <w:tblInd w:w="-113" w:type="dxa"/>
        <w:tblLayout w:type="fixed"/>
        <w:tblCellMar>
          <w:top w:w="0" w:type="dxa"/>
          <w:left w:w="108" w:type="dxa"/>
          <w:bottom w:w="0" w:type="dxa"/>
          <w:right w:w="108" w:type="dxa"/>
        </w:tblCellMar>
      </w:tblPr>
      <w:tblGrid>
        <w:gridCol w:w="3755"/>
        <w:gridCol w:w="5595"/>
      </w:tblGrid>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ArrayMap</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RL</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hyperlink r:id="rId2">
              <w:r>
                <w:rPr>
                  <w:rStyle w:val="InternetLink"/>
                  <w:color w:val="0000FF"/>
                  <w:u w:val="single"/>
                </w:rPr>
                <w:t>http://www.arraymap.org</w:t>
              </w:r>
            </w:hyperlink>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get</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py number data from 8594 breast cancer samples (database includes other tissue types)</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can do</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arch samples, search publications, gene CNV frequencies, process user provided data sets</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terature &amp; tutorials</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LoS One. (2012) 7(5), e36944. doi:10.1371/journal.pone.0036944</w:t>
            </w:r>
          </w:p>
          <w:p>
            <w:pPr>
              <w:pStyle w:val="Normal"/>
              <w:spacing w:lineRule="auto" w:line="240" w:before="0" w:after="0"/>
              <w:rPr>
                <w:iCs/>
              </w:rPr>
            </w:pPr>
            <w:r>
              <w:rPr>
                <w:iCs/>
              </w:rPr>
              <w:t>Nucl. Acids Res. (28 January 2015) 43 (D1): D825-D830. doi: 10.1093/nar/gku1123</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pdate</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pproximately biannually</w:t>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BCCTBbp:the Breast Cancer Campaign Tissue Bank bioinformatics portal</w:t>
            </w:r>
          </w:p>
          <w:p>
            <w:pPr>
              <w:pStyle w:val="Normal"/>
              <w:spacing w:lineRule="auto" w:line="240" w:before="0" w:after="0"/>
              <w:jc w:val="center"/>
              <w:rPr/>
            </w:pPr>
            <w:r>
              <w:rPr/>
              <w:t>Now called the BCNTBbp: Breast Cancer Now Tissue Bank bioinformatics portal</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RL</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hyperlink r:id="rId3">
              <w:r>
                <w:rPr>
                  <w:rStyle w:val="InternetLink"/>
                  <w:color w:val="0000FF"/>
                  <w:u w:val="single"/>
                </w:rPr>
                <w:t>http://bioinformatics.breastcancertissuebank.org/</w:t>
              </w:r>
            </w:hyperlink>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get</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ata from genomics, methylomics, transcriptomics, proteomics and microRNA experiments mined from literature, external and internal (Breast Cancer Now Tissue Bank) sources</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can do</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arch for data and access via external links. Perform analysis on pathways and variation. (The bioinformatics portal was undergoing migration at the time of this writing, so a more complete description could not be written.)</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terature &amp; tutorials</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Cs/>
              </w:rPr>
            </w:pPr>
            <w:r>
              <w:rPr>
                <w:iCs/>
              </w:rPr>
              <w:t>Nucl. Acids Res. (28 January 2015) 43 (D1): D831-D836. doi: 10.1093/nar/gku984</w:t>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BreCAN-Database of Breakpoint profiles of Cancer Genomes</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RL</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hyperlink r:id="rId4">
              <w:r>
                <w:rPr>
                  <w:rStyle w:val="InternetLink"/>
                  <w:color w:val="0000FF"/>
                  <w:u w:val="single"/>
                </w:rPr>
                <w:t>http://14.139.32.56/</w:t>
              </w:r>
            </w:hyperlink>
            <w:r>
              <w:rPr/>
              <w:t xml:space="preserve"> </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get</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omatic DNA breakpoints; 15 (15.2%) breast cancers</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can do</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Visualize breakpoints, upload breakpoint profiles to compare with breakpoint hotspots and profiles in database</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terature &amp; tutorials</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Cs/>
              </w:rPr>
            </w:pPr>
            <w:r>
              <w:rPr>
                <w:iCs/>
              </w:rPr>
              <w:t>Nucl. Acids Res. (04 January 2016) 44 (D1): D952-D958. doi: 10.1093/nar/gkv1264;</w:t>
            </w:r>
          </w:p>
          <w:p>
            <w:pPr>
              <w:pStyle w:val="Normal"/>
              <w:spacing w:lineRule="auto" w:line="240" w:before="0" w:after="0"/>
              <w:rPr>
                <w:iCs/>
              </w:rPr>
            </w:pPr>
            <w:r>
              <w:rPr>
                <w:iCs/>
              </w:rPr>
              <w:t>“</w:t>
            </w:r>
            <w:r>
              <w:rPr>
                <w:iCs/>
              </w:rPr>
              <w:t>Help” link available on home page</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pdated</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Cs/>
              </w:rPr>
            </w:pPr>
            <w:r>
              <w:rPr>
                <w:iCs/>
              </w:rPr>
              <w:t>October 2015</w:t>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iCs/>
              </w:rPr>
            </w:pPr>
            <w:r>
              <w:rPr>
                <w:iCs/>
              </w:rPr>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Cancer RNA-Seq Nexus</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RL</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hyperlink r:id="rId5">
              <w:r>
                <w:rPr>
                  <w:rStyle w:val="InternetLink"/>
                  <w:color w:val="0000FF"/>
                  <w:u w:val="single"/>
                </w:rPr>
                <w:t>http://syslab4.nchu.edu.tw/</w:t>
              </w:r>
            </w:hyperlink>
            <w:r>
              <w:rPr/>
              <w:t xml:space="preserve"> </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get</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ifferential expression of coding and lncRNA of various combinations.  Data derived from cell lines, tumors and adjacent normal deposited in TCGA and 6 GEO submissions.  Total of 1537 breast specimens.  mRNA-lncRNA coexpression network available for each pair.</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can do</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ownload differentially expressed transcripts of the subset pairs</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terature &amp; tutorials</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iCs/>
              </w:rPr>
              <w:t>Nucl. Acids Res. (04 January 2016) 44 (D1): D944-D951. doi: 10.1093/nar/gkv1282</w:t>
            </w:r>
            <w:r>
              <w:rPr/>
              <w:t xml:space="preserve">; </w:t>
            </w:r>
          </w:p>
          <w:p>
            <w:pPr>
              <w:pStyle w:val="Normal"/>
              <w:spacing w:lineRule="auto" w:line="240" w:before="0" w:after="0"/>
              <w:rPr/>
            </w:pPr>
            <w:r>
              <w:rPr/>
              <w:t>Tutorial available on website</w:t>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Cancer3D</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RL</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hyperlink r:id="rId6">
              <w:r>
                <w:rPr>
                  <w:rStyle w:val="InternetLink"/>
                  <w:color w:val="0000FF"/>
                  <w:u w:val="single"/>
                </w:rPr>
                <w:t>http://www.cancer3d.org</w:t>
              </w:r>
            </w:hyperlink>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get</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ancer mutations mapped onto ribbon diagrams of proteins, mutated AA colored according to their mutation frequency in TCGA; activity of selected drug as a function of location on the protein</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can do</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arch on gene or drug; link to protein interaction partners</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terature &amp; tutorials</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oinformatics. (01 November 2014) 30(21):3109-14</w:t>
            </w:r>
          </w:p>
          <w:p>
            <w:pPr>
              <w:pStyle w:val="Normal"/>
              <w:spacing w:lineRule="auto" w:line="240" w:before="0" w:after="0"/>
              <w:rPr>
                <w:iCs/>
              </w:rPr>
            </w:pPr>
            <w:r>
              <w:rPr>
                <w:iCs/>
              </w:rPr>
              <w:t xml:space="preserve">Nucl. Acids Res. (28 January 2015) 43 (D1): D968-D973. doi: 10.1093/nar/gku1140 </w:t>
            </w:r>
          </w:p>
          <w:p>
            <w:pPr>
              <w:pStyle w:val="Normal"/>
              <w:spacing w:lineRule="auto" w:line="240" w:before="0" w:after="0"/>
              <w:rPr/>
            </w:pPr>
            <w:r>
              <w:rPr/>
              <w:t>PLoS Comput Biol. (08 January 2015) 11(1):e1004024</w:t>
            </w:r>
          </w:p>
          <w:p>
            <w:pPr>
              <w:pStyle w:val="Normal"/>
              <w:spacing w:lineRule="auto" w:line="240" w:before="0" w:after="0"/>
              <w:rPr/>
            </w:pPr>
            <w:r>
              <w:rPr/>
              <w:t>PLoS Comput Biol. (20 October 2015) 11(10):e1004518</w:t>
            </w:r>
          </w:p>
          <w:p>
            <w:pPr>
              <w:pStyle w:val="Normal"/>
              <w:spacing w:lineRule="auto" w:line="240" w:before="0" w:after="0"/>
              <w:rPr/>
            </w:pPr>
            <w:r>
              <w:rPr/>
              <w:t>Tutorial available on website</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pdated</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t release in 2014</w:t>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Cancer PPD</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RL</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hyperlink r:id="rId7">
              <w:r>
                <w:rPr>
                  <w:rStyle w:val="InternetLink"/>
                  <w:color w:val="0000FF"/>
                  <w:u w:val="single"/>
                </w:rPr>
                <w:t>http://crdd.osdd.net/raghava/cancerppd/</w:t>
              </w:r>
            </w:hyperlink>
            <w:r>
              <w:rPr/>
              <w:t xml:space="preserve"> </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get</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sts of proteins and peptides that have demonstrated anti-cancer activities.  Searches include protein, peptide, tissue and cell line.</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can do</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Blast, align, map </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terature &amp; tutorials</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iCs/>
              </w:rPr>
              <w:t>Nucl. Acids Res. (28 January 2015) 43 (D1): D837-D843. doi: 10.1093/nar/gku892</w:t>
            </w:r>
            <w:r>
              <w:rPr>
                <w:i/>
                <w:iCs/>
              </w:rPr>
              <w:t xml:space="preserve"> </w:t>
            </w:r>
          </w:p>
          <w:p>
            <w:pPr>
              <w:pStyle w:val="Normal"/>
              <w:spacing w:lineRule="auto" w:line="240" w:before="0" w:after="0"/>
              <w:rPr/>
            </w:pPr>
            <w:r>
              <w:rPr/>
              <w:t>Tutorial available on website</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pdated</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Cs/>
              </w:rPr>
            </w:pPr>
            <w:r>
              <w:rPr>
                <w:iCs/>
              </w:rPr>
              <w:t>October 2014</w:t>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iCs/>
              </w:rPr>
            </w:pPr>
            <w:r>
              <w:rPr>
                <w:iCs/>
              </w:rPr>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CanGEM</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RL</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hyperlink r:id="rId8">
              <w:r>
                <w:rPr>
                  <w:rStyle w:val="InternetLink"/>
                  <w:color w:val="0000FF"/>
                  <w:u w:val="single"/>
                </w:rPr>
                <w:t>http://www.cangem.org/</w:t>
              </w:r>
            </w:hyperlink>
            <w:r>
              <w:rPr/>
              <w:t xml:space="preserve"> </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get</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ene copy number changes</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can do</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ree text search or search on clinical attributes of the specimens of interest, includes stage.  Searches can also be performed on the copy number status of a gene.</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terature &amp; tutorials</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Cs/>
              </w:rPr>
            </w:pPr>
            <w:r>
              <w:rPr>
                <w:iCs/>
              </w:rPr>
              <w:t>Nucl. Acids Res. (2008) 36 (suppl 1): D830-D835. doi: 10.1093/nar/gkm802</w:t>
            </w:r>
            <w:r>
              <w:rPr>
                <w:i/>
                <w:iCs/>
              </w:rPr>
              <w:t xml:space="preserve"> </w:t>
            </w:r>
          </w:p>
          <w:p>
            <w:pPr>
              <w:pStyle w:val="Normal"/>
              <w:spacing w:lineRule="auto" w:line="240" w:before="0" w:after="0"/>
              <w:rPr/>
            </w:pPr>
            <w:r>
              <w:rPr/>
              <w:t>Tutorial available on website</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pdated</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Cs/>
              </w:rPr>
            </w:pPr>
            <w:r>
              <w:rPr>
                <w:iCs/>
              </w:rPr>
              <w:t>not current</w:t>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iCs/>
              </w:rPr>
            </w:pPr>
            <w:r>
              <w:rPr>
                <w:iCs/>
              </w:rPr>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CaSNP</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RL</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hyperlink r:id="rId9">
              <w:r>
                <w:rPr>
                  <w:rStyle w:val="InternetLink"/>
                  <w:color w:val="0000FF"/>
                  <w:u w:val="single"/>
                </w:rPr>
                <w:t>http://cistrome.dfci.harvard.edu/CaSNP/index/</w:t>
              </w:r>
            </w:hyperlink>
            <w:r>
              <w:rPr/>
              <w:t xml:space="preserve"> </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get</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py number alteration based on data from Affymetrix SNP arrays (10K to 6.0) available in GEO .  Additional data from TCGA, a few individual publications and GlaxoSmithKlein cancer cell lines.</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can do</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arch on genomic position, refSeq ID, coordinate range or miRNA ID, cancer type and specific GEO study(ies)</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terature &amp; tutorials</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Cs/>
              </w:rPr>
            </w:pPr>
            <w:r>
              <w:rPr>
                <w:iCs/>
              </w:rPr>
              <w:t>Nucl. Acids Res. (2011) 39 (suppl 1): D968-D974. doi: 10.1093/nar/gkq997</w:t>
            </w:r>
          </w:p>
          <w:p>
            <w:pPr>
              <w:pStyle w:val="Normal"/>
              <w:spacing w:lineRule="auto" w:line="240" w:before="0" w:after="0"/>
              <w:rPr/>
            </w:pPr>
            <w:r>
              <w:rPr/>
              <w:t>Tutorial available on website</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pdate</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Cs/>
              </w:rPr>
            </w:pPr>
            <w:r>
              <w:rPr>
                <w:iCs/>
              </w:rPr>
              <w:t>Last updated in 2011</w:t>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iCs/>
              </w:rPr>
            </w:pPr>
            <w:r>
              <w:rPr>
                <w:iCs/>
              </w:rPr>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cBioPortal</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RL</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hyperlink r:id="rId10">
              <w:r>
                <w:rPr>
                  <w:rStyle w:val="InternetLink"/>
                  <w:color w:val="0000FF"/>
                  <w:u w:val="single"/>
                </w:rPr>
                <w:t>http://www.cbioportal.org/public-portal/</w:t>
              </w:r>
            </w:hyperlink>
            <w:r>
              <w:rPr/>
              <w:t xml:space="preserve"> </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get</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reast genomic data sets from TCGA, Sanger, Broad and British Columbia; cell line from Cancer Cell Line Encyclopedia and NCI-60</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can do</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Search by mutations, CNA, mRNA and protein expression as available.  Identify co-expressed genes and mutation; as well as copy-number, mRNA and protein enrichments.  Plot mutation, survival and networks.  Generate oncoprints and lollipop plots from investigator data.   </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terature &amp; tutorials</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ci Signal. (02 April 2013) 6(269):pl1.</w:t>
            </w:r>
          </w:p>
          <w:p>
            <w:pPr>
              <w:pStyle w:val="Normal"/>
              <w:spacing w:lineRule="auto" w:line="240" w:before="0" w:after="0"/>
              <w:rPr/>
            </w:pPr>
            <w:r>
              <w:rPr/>
              <w:t>Cancer Discovery. (2012) May 1; 2: 401</w:t>
            </w:r>
          </w:p>
          <w:p>
            <w:pPr>
              <w:pStyle w:val="Normal"/>
              <w:spacing w:lineRule="auto" w:line="240" w:before="0" w:after="0"/>
              <w:rPr/>
            </w:pPr>
            <w:r>
              <w:rPr/>
              <w:t>No abstract in Nucleic Acids Research Database Issue, but this database is NAR Molecular Biology Database Collection entry number 1757</w:t>
            </w:r>
          </w:p>
          <w:p>
            <w:pPr>
              <w:pStyle w:val="Normal"/>
              <w:spacing w:lineRule="auto" w:line="240" w:before="0" w:after="0"/>
              <w:rPr/>
            </w:pPr>
            <w:r>
              <w:rPr/>
              <w:t>Tutorial available on website</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pdated</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requently</w:t>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CellLineNavigator</w:t>
            </w:r>
          </w:p>
        </w:tc>
      </w:tr>
      <w:tr>
        <w:trPr>
          <w:trHeight w:val="276" w:hRule="atLeast"/>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RL</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ttp://medicalgenomics.org/celllinenavigator/data</w:t>
            </w:r>
          </w:p>
        </w:tc>
      </w:tr>
      <w:tr>
        <w:trPr>
          <w:trHeight w:val="276" w:hRule="atLeast"/>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get</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rray-based expression data (Affymetrix HG-U133 Plus2 GeneChip) from ArrayExpress experiment E-MTAB-37</w:t>
            </w:r>
          </w:p>
        </w:tc>
      </w:tr>
      <w:tr>
        <w:trPr>
          <w:trHeight w:val="276" w:hRule="atLeast"/>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can do</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arch by gene for relative expression across cell lines from 28 tissue types (19 breast cancer cell lines).  Search by combining gene, KEGG Pathway, GO, cell line, organism part and/or disease state (although breast cancer not included among disease states).  Gene lists generated in CellLineNavigator may automatically be transferred to the DAVID analysis tool (Bioinformatics 2012;28:1805-1806).</w:t>
            </w:r>
          </w:p>
        </w:tc>
      </w:tr>
      <w:tr>
        <w:trPr>
          <w:trHeight w:val="276" w:hRule="atLeast"/>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terature &amp; tutorials</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ucl. Acids Res. (2013) 41: D942-D948. doi: 10.1093/nar/gks1012</w:t>
            </w:r>
          </w:p>
          <w:p>
            <w:pPr>
              <w:pStyle w:val="Normal"/>
              <w:spacing w:lineRule="auto" w:line="240" w:before="0" w:after="0"/>
              <w:rPr/>
            </w:pPr>
            <w:r>
              <w:rPr/>
              <w:t>Basic users’ information available on website</w:t>
            </w:r>
          </w:p>
        </w:tc>
      </w:tr>
      <w:tr>
        <w:trPr>
          <w:trHeight w:val="276" w:hRule="atLeast"/>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pdated</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atic dataset</w:t>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COLT-Cancer</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RL</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hyperlink r:id="rId11">
              <w:r>
                <w:rPr>
                  <w:rStyle w:val="InternetLink"/>
                  <w:color w:val="0000FF"/>
                  <w:u w:val="single"/>
                </w:rPr>
                <w:t>http://dpsc.ccbr.utoronto.ca/cancer/index.html</w:t>
              </w:r>
            </w:hyperlink>
            <w:r>
              <w:rPr/>
              <w:t xml:space="preserve"> </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get</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enes essential for cancer cell proliferation and survival identified by shRNA screen of 29 breast cancer cell lines. [Data from colon, pancreas and ovarian cell lines also available]</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can do</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arch by gene, cell line or essential genes across all cell lines or within a tumor type</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terature &amp; tutorials</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Cs/>
              </w:rPr>
            </w:pPr>
            <w:r>
              <w:rPr>
                <w:iCs/>
              </w:rPr>
              <w:t>Nucl. Acids Res. (2012) 40 (D1): D957-D963. doi: 10.1093/nar/gkr959</w:t>
            </w:r>
          </w:p>
          <w:p>
            <w:pPr>
              <w:pStyle w:val="Normal"/>
              <w:spacing w:lineRule="auto" w:line="240" w:before="0" w:after="0"/>
              <w:rPr/>
            </w:pPr>
            <w:r>
              <w:rPr/>
              <w:t>Documentation available on website</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pdated</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pyright through 2014</w:t>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COSMIC: Catalog of Somatic Mutations in Cancer</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RL</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hyperlink r:id="rId12">
              <w:r>
                <w:rPr>
                  <w:rStyle w:val="InternetLink"/>
                  <w:rFonts w:eastAsia="Times New Roman"/>
                  <w:color w:val="0000FF"/>
                  <w:u w:val="single"/>
                </w:rPr>
                <w:t>http://cancer.sanger.ac.uk/cancergenome/projects/cosmic/</w:t>
              </w:r>
            </w:hyperlink>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get</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notations of mutations in cancer curated from biomedical literature, as well as noncoding mutations, gene fusions, genome rearrangements, abnormal copy number segments and abnormal expression variants annotated to the human genome and correlated across disease types</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can do</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Search by gene or keyword. Retrieve results by gene, sample, mutations and literature (PubMed). Full datasets are available for download via SFTP site. Tools include a cancer browser, genome browser, CONAN (copy number analysis tool), Beacon (a tool to search for a mutation at any position in the human genome). </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terature &amp; tutorials</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Cs/>
              </w:rPr>
            </w:pPr>
            <w:r>
              <w:rPr>
                <w:iCs/>
              </w:rPr>
              <w:t xml:space="preserve">Nucl. Acids Res. (28 January 2015) 43 (D1): D805-D811. doi: 10.1093/nar/gku1075 </w:t>
            </w:r>
          </w:p>
          <w:p>
            <w:pPr>
              <w:pStyle w:val="Normal"/>
              <w:spacing w:lineRule="auto" w:line="240" w:before="0" w:after="0"/>
              <w:rPr/>
            </w:pPr>
            <w:r>
              <w:rPr/>
              <w:t>Documentation and tutorials available on website</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pdated</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pdated every 3 months</w:t>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Database of Germline p53 Mutations</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RL</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hyperlink r:id="rId13">
              <w:r>
                <w:rPr>
                  <w:rStyle w:val="InternetLink"/>
                  <w:color w:val="0000FF"/>
                  <w:u w:val="single"/>
                </w:rPr>
                <w:t>http://stary.lf2.cuni.cz/projects/germline_mut_p53.htm</w:t>
              </w:r>
            </w:hyperlink>
            <w:r>
              <w:rPr/>
              <w:t xml:space="preserve"> </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get</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53 mutation (type of the mutation, exon and codon affected by the mutation, nucleotide and amino acid change), each family (family history of cancer, diagnosis of LFS), each affected individual (sex, generation, p53 status, from which parent the mutation was inherited) and each tumor (type, age of onset, p53 status (loss of heterozygosity and immunostaining)). Each entry contains the original reference(s).</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can do</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View and search Excel spreadsheet</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terature &amp; tutorials</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Cs/>
              </w:rPr>
            </w:pPr>
            <w:r>
              <w:rPr>
                <w:iCs/>
              </w:rPr>
              <w:t xml:space="preserve">Nucl. Acids Res. (1998) 26 (1): 214-215. doi: 10.1093/nar/26.1.214 </w:t>
            </w:r>
          </w:p>
          <w:p>
            <w:pPr>
              <w:pStyle w:val="Normal"/>
              <w:spacing w:lineRule="auto" w:line="240" w:before="0" w:after="0"/>
              <w:rPr/>
            </w:pPr>
            <w:r>
              <w:rPr/>
              <w:t>Documentation available on website</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pdated</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very 4 months</w:t>
            </w:r>
          </w:p>
        </w:tc>
      </w:tr>
      <w:tr>
        <w:trPr>
          <w:trHeight w:val="275" w:hRule="atLeast"/>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intOGen (Integrative Onco Genomics)</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RL</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hyperlink r:id="rId14">
              <w:r>
                <w:rPr>
                  <w:rStyle w:val="InternetLink"/>
                  <w:color w:val="0000FF"/>
                  <w:u w:val="single"/>
                </w:rPr>
                <w:t>http://www.intogen.org/search</w:t>
              </w:r>
            </w:hyperlink>
            <w:r>
              <w:rPr/>
              <w:t xml:space="preserve"> </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get</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utational cancer driver genes currently numbering 459</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can do</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arch gene to determine if gene is driver and, if so, in which cancer types.  Output includes mode of action, mutation frequency and mutation distribution (lollipop diagram).  Search by cancer:  Breast cancer 184 driver genes identified to date.  Analyze list of somatic mutations for a cohort of tumors to identify driver mutations, genes and pathways.  Analyze list of somatic mutations from a single tumor to obtain rank ordered list based on implication in ca development</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terature &amp; tutorials</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ancer Cell (09 March 2015) 27: 382-396</w:t>
            </w:r>
          </w:p>
          <w:p>
            <w:pPr>
              <w:pStyle w:val="Normal"/>
              <w:spacing w:lineRule="auto" w:line="240" w:before="0" w:after="0"/>
              <w:rPr/>
            </w:pPr>
            <w:r>
              <w:rPr/>
              <w:t>Nature Methods (15 September 2013) 10: 1081–1083. doi:10.1038/nmeth.2642</w:t>
            </w:r>
          </w:p>
          <w:p>
            <w:pPr>
              <w:pStyle w:val="Normal"/>
              <w:spacing w:lineRule="auto" w:line="240" w:before="0" w:after="0"/>
              <w:rPr/>
            </w:pPr>
            <w:r>
              <w:rPr/>
              <w:t>No abstract in Nucleic Acids Research Database Issue, but this database is NAR Molecular Biology Database Collection entry number 1909</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pdated</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Last release number: 2014.12 </w:t>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Lnc2Cancer</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RL</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hyperlink r:id="rId15">
              <w:r>
                <w:rPr>
                  <w:rStyle w:val="InternetLink"/>
                  <w:color w:val="0000FF"/>
                  <w:u w:val="single"/>
                </w:rPr>
                <w:t>http://www.bio-bigdata.com/lnc2cancer/home.jsp</w:t>
              </w:r>
            </w:hyperlink>
            <w:r>
              <w:rPr/>
              <w:t xml:space="preserve"> </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get</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ncRNAs associated to 93 cancers, method of experimental association, expression pattern, links to Pubmed, sequence, lncrnadb, LncRNA2Function, Co-LncRNA among others</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can do</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arch by lncRNA, cancer; download Excel or text file of all experimentally supported LncRNA-cancer association data in database</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terature &amp; tutorials</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Cs/>
              </w:rPr>
            </w:pPr>
            <w:r>
              <w:rPr>
                <w:iCs/>
              </w:rPr>
              <w:t xml:space="preserve">Nucl. Acids Res. (04 January 2016) 44 (D1): D980-D985. doi: 10.1093/nar/gkv1094 </w:t>
            </w:r>
          </w:p>
          <w:p>
            <w:pPr>
              <w:pStyle w:val="Normal"/>
              <w:spacing w:lineRule="auto" w:line="240" w:before="0" w:after="0"/>
              <w:rPr/>
            </w:pPr>
            <w:r>
              <w:rPr/>
              <w:t>Documentation available on website</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pdated</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arterly</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55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MethHC</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RL</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hyperlink r:id="rId16">
              <w:r>
                <w:rPr>
                  <w:rStyle w:val="InternetLink"/>
                  <w:color w:val="0000FF"/>
                  <w:u w:val="single"/>
                </w:rPr>
                <w:t>http://methhc.mbc.nctu.edu.tw/php/index.php</w:t>
              </w:r>
            </w:hyperlink>
            <w:r>
              <w:rPr/>
              <w:t xml:space="preserve"> </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get</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NA methylation, gene expression, microRNA methylation, microRNA expression, and the correlation of methylation and gene expression.  Data derived from TCGA</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can do</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arch by specific cancer (18), gene, genes in KEGG pathway</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terature &amp; tutorials</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Cs/>
              </w:rPr>
            </w:pPr>
            <w:r>
              <w:rPr>
                <w:iCs/>
              </w:rPr>
              <w:t xml:space="preserve">Nucl. Acids Res. (28 January 2015) 43 (D1): D856-D861. doi: 10.1093/nar/gku1151 </w:t>
            </w:r>
          </w:p>
          <w:p>
            <w:pPr>
              <w:pStyle w:val="Normal"/>
              <w:spacing w:lineRule="auto" w:line="240" w:before="0" w:after="0"/>
              <w:rPr/>
            </w:pPr>
            <w:r>
              <w:rPr/>
              <w:t>Documentation available on website</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pdated</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st update 2014</w:t>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Mutations, Oncogenes, Knowledge &amp; Cancer (MOKCa) formerly Mutations of Kinases in Cancer</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RL</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u w:val="single"/>
              </w:rPr>
            </w:pPr>
            <w:hyperlink r:id="rId17">
              <w:r>
                <w:rPr>
                  <w:rStyle w:val="InternetLink"/>
                  <w:color w:val="0000FF"/>
                  <w:u w:val="single"/>
                </w:rPr>
                <w:t>http://strubiol.icr.ac.uk/extra/mokca/</w:t>
              </w:r>
            </w:hyperlink>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get</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ructural and functional annotations of mutations of proteins implicated in cancer. When possible, the database makes predictions on the phenotypic consequences of the mutations.</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can do</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arch by COSMIC or Uniprot gene name or accession number. Browse by several categories: whole genome, DNA damage response (DDR), protein kinases, Cancer Gene Census (CGC) molecularly dominant oncogenes, CGC tumor suppressors (molecularly recessive) and drug targets. Retrieve the location of the mutation in the protein sequence and amino acid variant, type of mutation, frequency, domain, modification of residues within 3 residues of the mutation, any PDB structure mapping (if available) and tissue specificity.</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terature &amp; tutorials</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Cs/>
              </w:rPr>
            </w:pPr>
            <w:r>
              <w:rPr>
                <w:iCs/>
              </w:rPr>
              <w:t>Nucl. Acids Res. (2009) 37 (suppl 1): D824-D831. doi: 10.1093/nar/gkn832</w:t>
            </w:r>
          </w:p>
          <w:p>
            <w:pPr>
              <w:pStyle w:val="Normal"/>
              <w:spacing w:lineRule="auto" w:line="240" w:before="0" w:after="0"/>
              <w:rPr>
                <w:iCs/>
              </w:rPr>
            </w:pPr>
            <w:r>
              <w:rPr>
                <w:iCs/>
              </w:rPr>
              <w:t>No help or tutorials available</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pdated</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st modified Dec. 1, 2015</w:t>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Mouse Tumor Biology</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RL</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u w:val="single"/>
              </w:rPr>
            </w:pPr>
            <w:hyperlink r:id="rId18">
              <w:r>
                <w:rPr>
                  <w:rStyle w:val="InternetLink"/>
                  <w:color w:val="0000FF"/>
                  <w:u w:val="single"/>
                </w:rPr>
                <w:t>http://tumor.informatics.jax.org</w:t>
              </w:r>
            </w:hyperlink>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get</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formation on tumors in mice as a model system of hereditary cancer, including endogenous spontaneous tumors and induced tumors, genetic factors associated with susceptibility, and tumor pathology reports.</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can do</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se the Quick Organ/Tissue Search to search by tissue, or use the Search Forms on the left to search by tumor, strain, pathology images, genetics or other criteria. Retrieve tumor name, organ affected, treatment type (if any), mouse strain name, tumor frequency, metastasis sites, images (if any) and a tumor summary.</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terature &amp; tutorials</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xp Mol Pathol. (2015) Dec;99(3):533-6.</w:t>
            </w:r>
          </w:p>
          <w:p>
            <w:pPr>
              <w:pStyle w:val="Normal"/>
              <w:spacing w:lineRule="auto" w:line="240" w:before="0" w:after="0"/>
              <w:rPr/>
            </w:pPr>
            <w:r>
              <w:rPr/>
              <w:t>“</w:t>
            </w:r>
            <w:r>
              <w:rPr/>
              <w:t>Help” link on home page, left navigation menu</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pdated</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urrent and actively updated</w:t>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MutationAligner</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RL</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u w:val="single"/>
              </w:rPr>
            </w:pPr>
            <w:hyperlink r:id="rId19">
              <w:r>
                <w:rPr>
                  <w:rStyle w:val="InternetLink"/>
                  <w:color w:val="0000FF"/>
                  <w:u w:val="single"/>
                </w:rPr>
                <w:t>http://www.mutationaligner.org/</w:t>
              </w:r>
            </w:hyperlink>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get</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utation “hotspots” identified in protein domains from over 5000 patients and across 22 cancer types. Hotspots are identified from results of multiple sequence alignment of domains that contain missense mutations between analogous residues.</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can do</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Search by protein domain, gene or cancer type. View results in a graphical format displaying mutations by residue across the gene for all known mutations or by cancer type. A multiple sequence alignment of similar domains across other genes is also displayed. A full list of mutated positions shown in the alignment is displayed in table format. Download data that underlies all positions. </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terature &amp; tutorials</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iCs/>
              </w:rPr>
            </w:pPr>
            <w:r>
              <w:rPr>
                <w:iCs/>
              </w:rPr>
              <w:t>Nucl. Acids Res. (04 January 2016) 44 (D1): D986-D991. doi: 10.1093/nar/gkv1132</w:t>
            </w:r>
          </w:p>
          <w:p>
            <w:pPr>
              <w:pStyle w:val="Normal"/>
              <w:spacing w:lineRule="auto" w:line="240" w:before="0" w:after="0"/>
              <w:rPr/>
            </w:pPr>
            <w:r>
              <w:rPr>
                <w:iCs/>
              </w:rPr>
              <w:t>Cell Systems</w:t>
            </w:r>
            <w:r>
              <w:rPr>
                <w:i/>
                <w:iCs/>
              </w:rPr>
              <w:t xml:space="preserve"> </w:t>
            </w:r>
            <w:r>
              <w:rPr/>
              <w:t xml:space="preserve">(2015) </w:t>
            </w:r>
            <w:r>
              <w:rPr>
                <w:bCs/>
              </w:rPr>
              <w:t>1</w:t>
            </w:r>
            <w:r>
              <w:rPr/>
              <w:t>(3), 197–209</w:t>
            </w:r>
          </w:p>
          <w:p>
            <w:pPr>
              <w:pStyle w:val="Normal"/>
              <w:spacing w:lineRule="auto" w:line="240" w:before="0" w:after="0"/>
              <w:rPr/>
            </w:pPr>
            <w:r>
              <w:rPr/>
              <w:t>Link to “FAQ” on home page</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pdated</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urrent and actively updated</w:t>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Network of Cancer Genes</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RL</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u w:val="single"/>
              </w:rPr>
            </w:pPr>
            <w:hyperlink r:id="rId20">
              <w:r>
                <w:rPr>
                  <w:rStyle w:val="InternetLink"/>
                  <w:color w:val="0000FF"/>
                  <w:u w:val="single"/>
                </w:rPr>
                <w:t>http://ncg.kcl.ac.uk/index.php</w:t>
              </w:r>
            </w:hyperlink>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get</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uplicated loci, evolutionary appearance, expression and network properties of protein-coding cancer genes for multiple cancer types</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can do</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arch single or multiple cancer genes by symbol, NCBI or Ensembl identifiers; search miRNA-cancer gene interactions with a target gene or miRNA identifier; search for cancer genes in a genomic region. Retrieve information on mutations, orthology, gene expression in normal tissues and cancer cell lines, protein function, duplicated loci, network interactions or miRNA interactions (both viewable in Cytoscape). Browse lists of cancer genes, screenings and possible false positives. Download full list of protein-coding cancer genes.</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terature &amp; tutorials</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ucl. Acids Res. (2016) 44 (D1): D992-D999. doi:10.1093/nar/gkv1123</w:t>
            </w:r>
          </w:p>
          <w:p>
            <w:pPr>
              <w:pStyle w:val="Normal"/>
              <w:spacing w:lineRule="auto" w:line="240" w:before="0" w:after="0"/>
              <w:rPr/>
            </w:pPr>
            <w:r>
              <w:rPr/>
              <w:t>Link to “Help” on home page</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pdated</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urrent and actively updated</w:t>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SNP500Cancer</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RL</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hyperlink r:id="rId21">
              <w:r>
                <w:rPr>
                  <w:rStyle w:val="InternetLink"/>
                  <w:color w:val="0000FF"/>
                  <w:u w:val="single"/>
                </w:rPr>
                <w:t>http://snp500cancer.nci.nih.gov/</w:t>
              </w:r>
            </w:hyperlink>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get</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2 resequenced samples to find known or newly discovered single nucleotide polymorphisms (SNPs) which are of immediate importance to molecular epidemiology studies in cancer</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can do</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arch by assay ID or Hugo gene symbol, retrieve lists of SNPs on gene, chromosome and start-stop coordinates; click on CGF ID to view annotated sequence and allelic frequency in populations</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terature &amp; tutorials</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Cs/>
              </w:rPr>
            </w:pPr>
            <w:r>
              <w:rPr>
                <w:iCs/>
              </w:rPr>
              <w:t>Nucl. Acids Res. (2006 )34 (suppl 1): D617-D621. doi: 10.1093/nar/gkj151</w:t>
            </w:r>
          </w:p>
          <w:p>
            <w:pPr>
              <w:pStyle w:val="Normal"/>
              <w:spacing w:lineRule="auto" w:line="240" w:before="0" w:after="0"/>
              <w:rPr>
                <w:iCs/>
              </w:rPr>
            </w:pPr>
            <w:r>
              <w:rPr>
                <w:iCs/>
              </w:rPr>
              <w:t>“</w:t>
            </w:r>
            <w:r>
              <w:rPr>
                <w:iCs/>
              </w:rPr>
              <w:t>Help” link on home page</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pdated</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st dbSNP build used: 130; human genome 36.3 (not current)</w:t>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Stem Cell Commons</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RL</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hyperlink r:id="rId22">
              <w:r>
                <w:rPr>
                  <w:rStyle w:val="InternetLink"/>
                  <w:color w:val="0000FF"/>
                  <w:u w:val="single"/>
                </w:rPr>
                <w:t>http://stemcellcommons.org/</w:t>
              </w:r>
            </w:hyperlink>
            <w:r>
              <w:rPr/>
              <w:t xml:space="preserve"> </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get</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pen source environment that brings together stem cell datasets, online tools and codes with experiments and their results.</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can do</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rowse by organism, disease, cell type or assays; search by keyword; analyze and perform functional pathway analysis in the Refinery platform (still in private beta); visualize NGS data; download code for development and use. Researchers can register as members of the commons to upload their own data to add to the commons.</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terature &amp; tutorials</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MIA Jt Summits Transl Sci Proc. 2013 Mar 18;2013:70. eCollection 2013</w:t>
            </w:r>
          </w:p>
          <w:p>
            <w:pPr>
              <w:pStyle w:val="Normal"/>
              <w:spacing w:lineRule="auto" w:line="240" w:before="0" w:after="0"/>
              <w:rPr/>
            </w:pPr>
            <w:r>
              <w:rPr/>
              <w:t>Help links on home page under development</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pdated</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urrent and actively updated</w:t>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Stem Cell Discovery Engine</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RL</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hyperlink r:id="rId23">
              <w:r>
                <w:rPr>
                  <w:rStyle w:val="InternetLink"/>
                  <w:color w:val="0000FF"/>
                  <w:u w:val="single"/>
                </w:rPr>
                <w:t>http://discovery.hsci.harvard.edu/</w:t>
              </w:r>
            </w:hyperlink>
            <w:r>
              <w:rPr/>
              <w:t xml:space="preserve"> </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get</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Much of the data is being migrated to Stem Cell Commons. See entry for that database. </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can do</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t SCDE, users can still use the custom SCDE Galaxy instance with sample data and special tools created by SCDE for pathway fingerprints and gene list comparison.</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terature &amp; tutorials</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Cs/>
              </w:rPr>
            </w:pPr>
            <w:r>
              <w:rPr>
                <w:iCs/>
              </w:rPr>
              <w:t>Nucl. Acids Res. (2012) 40 (D1): D984-D991. doi: 10.1093/nar/gkr1051</w:t>
            </w:r>
          </w:p>
          <w:p>
            <w:pPr>
              <w:pStyle w:val="Normal"/>
              <w:spacing w:lineRule="auto" w:line="240" w:before="0" w:after="0"/>
              <w:rPr>
                <w:iCs/>
              </w:rPr>
            </w:pPr>
            <w:r>
              <w:rPr>
                <w:iCs/>
              </w:rPr>
              <w:t>Link to screencast tutorials on home page</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pdated</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st modified 05/13/2014</w:t>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SynLethDB</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RL</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hyperlink r:id="rId24">
              <w:r>
                <w:rPr>
                  <w:rStyle w:val="InternetLink"/>
                  <w:color w:val="0000FF"/>
                  <w:u w:val="single"/>
                </w:rPr>
                <w:t>http://histone.sce.ntu.edu.sg/SynLethDB/</w:t>
              </w:r>
            </w:hyperlink>
            <w:r>
              <w:rPr/>
              <w:t xml:space="preserve"> </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get</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formation on synthetic lethality gene pairs for 5 species (human, mouse, fruit fly, worm and yeast) collected from literature, experimental assay data and computational prediction</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can do</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nter gene symbol or Entrez gene ID or upload a list of identifiers. Retrieve networks of SL pairs, view interactions and evidence for each pair, retrieve gene set enrichment analysis results based on enrichment results for SL pairs for a given gene, download SL/SDL pair interaction data, launch statistical analysis of drug interactions from SL pair data in tables</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terature &amp; tutorials</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ucl. Acids Res. (04 January 2016) 44 (D1): D1011-D1017. doi: 10.1093/nar/gkv1108</w:t>
            </w:r>
          </w:p>
          <w:p>
            <w:pPr>
              <w:pStyle w:val="Normal"/>
              <w:spacing w:lineRule="auto" w:line="240" w:before="0" w:after="0"/>
              <w:rPr/>
            </w:pPr>
            <w:r>
              <w:rPr/>
              <w:t>Manual available from link on home page</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pdated</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st modified 10/02/2015</w:t>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TCGA Splice Seq</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RL</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hyperlink r:id="rId25">
              <w:r>
                <w:rPr>
                  <w:rStyle w:val="InternetLink"/>
                  <w:color w:val="0000FF"/>
                  <w:u w:val="single"/>
                </w:rPr>
                <w:t>http://projects.insilico.us.com/TCGASpliceSeq/</w:t>
              </w:r>
            </w:hyperlink>
            <w:r>
              <w:rPr/>
              <w:t xml:space="preserve"> </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get</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tumor and tumor-normal alterations in mRNA splicing patterns of The Cancer Genome Atlas project (TCGA) RNASeq data</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can do</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lect from among 33 TCGA tumor types, view splice events for a single gene or for tumor/tumor differences or tumor/normal differences, view splice events in a gene graph or in UniProt sequence display, download PSI data for user-selected splice events by tumor types or for specific genes</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terature &amp; tutorials</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ucl. Acids Res. (04 January 2016) 44 (D1): D1018-D1022. doi: 10.1093/nar/gkv1288</w:t>
            </w:r>
          </w:p>
          <w:p>
            <w:pPr>
              <w:pStyle w:val="Normal"/>
              <w:spacing w:lineRule="auto" w:line="240" w:before="0" w:after="0"/>
              <w:rPr/>
            </w:pPr>
            <w:r>
              <w:rPr/>
              <w:t>Tutorial on site under “FAQ”</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pdated</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st modified 09/10/2015</w:t>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Tumor Associated Gene database</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RL</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hyperlink r:id="rId26">
              <w:r>
                <w:rPr>
                  <w:rStyle w:val="InternetLink"/>
                  <w:color w:val="0000FF"/>
                  <w:u w:val="single"/>
                </w:rPr>
                <w:t>http://www.binfo.ncku.edu.tw/TAG/GeneDoc.php</w:t>
              </w:r>
            </w:hyperlink>
            <w:r>
              <w:rPr/>
              <w:t xml:space="preserve"> </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get</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unctional and structural information on tumor associated genes</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can do</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ext search, search for oncogenic domains by protein sequence input, perform consensus analysis on two or more results of a search, browse by chromosome.</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terature &amp; tutorials</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oinformatics 2013 29: 420-427.</w:t>
            </w:r>
          </w:p>
          <w:p>
            <w:pPr>
              <w:pStyle w:val="Normal"/>
              <w:spacing w:lineRule="auto" w:line="240" w:before="0" w:after="0"/>
              <w:rPr/>
            </w:pPr>
            <w:r>
              <w:rPr/>
              <w:t>Tutorial available from home page of site</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pdated</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st modified 10/03/2014 (not current)</w:t>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Tumor Gene Family Databases (TGDBs)</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RL</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hyperlink r:id="rId27">
              <w:r>
                <w:rPr>
                  <w:rStyle w:val="InternetLink"/>
                  <w:color w:val="0000FF"/>
                  <w:u w:val="single"/>
                </w:rPr>
                <w:t>http://www.tumor-gene.org/tgdf.html</w:t>
              </w:r>
            </w:hyperlink>
            <w:r>
              <w:rPr/>
              <w:t xml:space="preserve"> </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get</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Information on tumor genes collected from OMIM, GeneCards and literature. </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can do</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arch by gene names or symbols or by locus. Search across the entire tumor gene database, or search the breast cancer or oral cancer specific databases.</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terature &amp; tutorials</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 links to help or tutorials on home page</w:t>
            </w:r>
          </w:p>
          <w:p>
            <w:pPr>
              <w:pStyle w:val="Normal"/>
              <w:spacing w:lineRule="auto" w:line="240" w:before="0" w:after="0"/>
              <w:rPr/>
            </w:pPr>
            <w:r>
              <w:rPr/>
              <w:t xml:space="preserve">No abstract summary paper in Nucleic Acids Research Database Issue, but it is </w:t>
            </w:r>
            <w:r>
              <w:rPr>
                <w:rFonts w:eastAsia="Times New Roman"/>
              </w:rPr>
              <w:t>NAR Molecular Biology Database Collection entry number 155</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pdated</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st modified 11/25/2007 (not current)</w:t>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UCSC Cancer Genome Browser</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RL</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hyperlink r:id="rId28">
              <w:r>
                <w:rPr>
                  <w:rStyle w:val="InternetLink"/>
                  <w:color w:val="0000FF"/>
                  <w:u w:val="single"/>
                </w:rPr>
                <w:t>https://genome-cancer.ucsc.edu/</w:t>
              </w:r>
            </w:hyperlink>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get</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tegrated cancer genomics and clinical data in a heat map-style browser view. Site also includes the deployable Xena browser, which supports analysis of user data with Galaxy for visualization in Xena.</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can do</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lect from available data to display, upload experimental data, download data, view and sort data by chromosome, gene or clinical features, display Kaplan-Meier survival plots, upload custom signatures</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terature &amp; tutorials</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Cs/>
              </w:rPr>
            </w:pPr>
            <w:r>
              <w:rPr>
                <w:iCs/>
              </w:rPr>
              <w:t>Nucl. Acids Res. (28 January 2015) 43 (D1): D812-D817. doi: 10.1093/nar/gku1073</w:t>
            </w:r>
          </w:p>
          <w:p>
            <w:pPr>
              <w:pStyle w:val="Normal"/>
              <w:spacing w:lineRule="auto" w:line="240" w:before="0" w:after="0"/>
              <w:rPr>
                <w:iCs/>
              </w:rPr>
            </w:pPr>
            <w:r>
              <w:rPr>
                <w:iCs/>
              </w:rPr>
              <w:t>User guide and tutorial available on site</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pdated</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ntinuously updated</w:t>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9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UMD BRCA1/BRCA2 databases (Now BRCA Share)</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RL</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hyperlink r:id="rId29">
              <w:r>
                <w:rPr>
                  <w:rStyle w:val="InternetLink"/>
                  <w:color w:val="0000FF"/>
                  <w:u w:val="single"/>
                </w:rPr>
                <w:t>http://www.umd.be/BRCA2/</w:t>
              </w:r>
            </w:hyperlink>
            <w:r>
              <w:rPr/>
              <w:t xml:space="preserve"> and </w:t>
            </w:r>
            <w:hyperlink r:id="rId30">
              <w:r>
                <w:rPr>
                  <w:rStyle w:val="InternetLink"/>
                  <w:color w:val="0000FF"/>
                  <w:u w:val="single"/>
                </w:rPr>
                <w:t>http://www.umd.be/BRCA1/</w:t>
              </w:r>
            </w:hyperlink>
            <w:r>
              <w:rPr/>
              <w:t xml:space="preserve"> </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get</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enomic variants on the BRCA1 and BRCA2 genes</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at you can do</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Users must register for access. Government, non-profit and academic users can register for free. You must register for EACH (BRCA1 and BRCA2) database separately. Once registered, browse using the “Variants Classification” link, which shows all variants with validated classification in the last 6 months. Use the “Mutations” link on the left to view and access all mutations by phenotype, significance or location. Results display the location of the mutation, protein change, functional domain (if any), biological significance, validation, date and number of records supporting the mutation. Users can also perform insertion and deletion analyses.  </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terature &amp; tutorials</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Cs/>
              </w:rPr>
            </w:pPr>
            <w:r>
              <w:rPr>
                <w:iCs/>
              </w:rPr>
              <w:t xml:space="preserve">Nucl. Acids Res. (2012) 40 (D1): D992-D1002. doi: 10.1093/nar/gkr1160 </w:t>
            </w:r>
          </w:p>
          <w:p>
            <w:pPr>
              <w:pStyle w:val="Normal"/>
              <w:spacing w:lineRule="auto" w:line="240" w:before="0" w:after="0"/>
              <w:rPr/>
            </w:pPr>
            <w:r>
              <w:rPr/>
              <w:t>No links to help or tutorials on home page</w:t>
            </w:r>
          </w:p>
        </w:tc>
      </w:tr>
      <w:tr>
        <w:trPr/>
        <w:tc>
          <w:tcPr>
            <w:tcW w:w="3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pdated</w:t>
            </w:r>
          </w:p>
        </w:tc>
        <w:tc>
          <w:tcPr>
            <w:tcW w:w="5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ince BRCA Share is a data sharing platform, data are shared and updated by users continuously.</w:t>
            </w:r>
          </w:p>
        </w:tc>
      </w:tr>
    </w:tbl>
    <w:p>
      <w:pPr>
        <w:pStyle w:val="Normal"/>
        <w:widowControl/>
        <w:bidi w:val="0"/>
        <w:spacing w:lineRule="auto" w:line="256" w:before="0" w:after="16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rraymap.org/" TargetMode="External"/><Relationship Id="rId3" Type="http://schemas.openxmlformats.org/officeDocument/2006/relationships/hyperlink" Target="http://bioinformatics.breastcancertissuebank.org/" TargetMode="External"/><Relationship Id="rId4" Type="http://schemas.openxmlformats.org/officeDocument/2006/relationships/hyperlink" Target="http://14.139.32.56/" TargetMode="External"/><Relationship Id="rId5" Type="http://schemas.openxmlformats.org/officeDocument/2006/relationships/hyperlink" Target="http://syslab4.nchu.edu.tw/" TargetMode="External"/><Relationship Id="rId6" Type="http://schemas.openxmlformats.org/officeDocument/2006/relationships/hyperlink" Target="http://www.cancer3d.org/" TargetMode="External"/><Relationship Id="rId7" Type="http://schemas.openxmlformats.org/officeDocument/2006/relationships/hyperlink" Target="http://crdd.osdd.net/raghava/cancerppd/" TargetMode="External"/><Relationship Id="rId8" Type="http://schemas.openxmlformats.org/officeDocument/2006/relationships/hyperlink" Target="http://www.cangem.org/" TargetMode="External"/><Relationship Id="rId9" Type="http://schemas.openxmlformats.org/officeDocument/2006/relationships/hyperlink" Target="http://cistrome.dfci.harvard.edu/CaSNP/index/" TargetMode="External"/><Relationship Id="rId10" Type="http://schemas.openxmlformats.org/officeDocument/2006/relationships/hyperlink" Target="http://www.cbioportal.org/public-portal/" TargetMode="External"/><Relationship Id="rId11" Type="http://schemas.openxmlformats.org/officeDocument/2006/relationships/hyperlink" Target="http://dpsc.ccbr.utoronto.ca/cancer/index.html" TargetMode="External"/><Relationship Id="rId12" Type="http://schemas.openxmlformats.org/officeDocument/2006/relationships/hyperlink" Target="http://cancer.sanger.ac.uk/cancergenome/projects/cosmic/" TargetMode="External"/><Relationship Id="rId13" Type="http://schemas.openxmlformats.org/officeDocument/2006/relationships/hyperlink" Target="http://stary.lf2.cuni.cz/projects/germline_mut_p53.htm" TargetMode="External"/><Relationship Id="rId14" Type="http://schemas.openxmlformats.org/officeDocument/2006/relationships/hyperlink" Target="http://www.intogen.org/search" TargetMode="External"/><Relationship Id="rId15" Type="http://schemas.openxmlformats.org/officeDocument/2006/relationships/hyperlink" Target="http://www.bio-bigdata.com/lnc2cancer/home.jsp" TargetMode="External"/><Relationship Id="rId16" Type="http://schemas.openxmlformats.org/officeDocument/2006/relationships/hyperlink" Target="http://methhc.mbc.nctu.edu.tw/php/index.php" TargetMode="External"/><Relationship Id="rId17" Type="http://schemas.openxmlformats.org/officeDocument/2006/relationships/hyperlink" Target="http://strubiol.icr.ac.uk/extra/mokca/" TargetMode="External"/><Relationship Id="rId18" Type="http://schemas.openxmlformats.org/officeDocument/2006/relationships/hyperlink" Target="http://tumor.informatics.jax.org/" TargetMode="External"/><Relationship Id="rId19" Type="http://schemas.openxmlformats.org/officeDocument/2006/relationships/hyperlink" Target="http://www.mutationaligner.org/" TargetMode="External"/><Relationship Id="rId20" Type="http://schemas.openxmlformats.org/officeDocument/2006/relationships/hyperlink" Target="http://ncg.kcl.ac.uk/index.php" TargetMode="External"/><Relationship Id="rId21" Type="http://schemas.openxmlformats.org/officeDocument/2006/relationships/hyperlink" Target="http://snp500cancer.nci.nih.gov/" TargetMode="External"/><Relationship Id="rId22" Type="http://schemas.openxmlformats.org/officeDocument/2006/relationships/hyperlink" Target="http://stemcellcommons.org/" TargetMode="External"/><Relationship Id="rId23" Type="http://schemas.openxmlformats.org/officeDocument/2006/relationships/hyperlink" Target="http://discovery.hsci.harvard.edu/" TargetMode="External"/><Relationship Id="rId24" Type="http://schemas.openxmlformats.org/officeDocument/2006/relationships/hyperlink" Target="http://histone.sce.ntu.edu.sg/SynLethDB/" TargetMode="External"/><Relationship Id="rId25" Type="http://schemas.openxmlformats.org/officeDocument/2006/relationships/hyperlink" Target="http://projects.insilico.us.com/TCGASpliceSeq/" TargetMode="External"/><Relationship Id="rId26" Type="http://schemas.openxmlformats.org/officeDocument/2006/relationships/hyperlink" Target="http://www.binfo.ncku.edu.tw/TAG/GeneDoc.php" TargetMode="External"/><Relationship Id="rId27" Type="http://schemas.openxmlformats.org/officeDocument/2006/relationships/hyperlink" Target="http://www.tumor-gene.org/tgdf.html" TargetMode="External"/><Relationship Id="rId28" Type="http://schemas.openxmlformats.org/officeDocument/2006/relationships/hyperlink" Target="https://genome-cancer.ucsc.edu/" TargetMode="External"/><Relationship Id="rId29" Type="http://schemas.openxmlformats.org/officeDocument/2006/relationships/hyperlink" Target="http://www.umd.be/BRCA2/" TargetMode="External"/><Relationship Id="rId30" Type="http://schemas.openxmlformats.org/officeDocument/2006/relationships/hyperlink" Target="http://www.umd.be/BRCA1/" TargetMode="External"/><Relationship Id="rId31" Type="http://schemas.openxmlformats.org/officeDocument/2006/relationships/fontTable" Target="fontTable.xml"/><Relationship Id="rId3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4T06:48:00Z</dcterms:created>
  <dc:creator>Susan E Clare</dc:creator>
  <dc:description/>
  <cp:keywords/>
  <dc:language>en-US</dc:language>
  <cp:lastModifiedBy>L.Latha</cp:lastModifiedBy>
  <dcterms:modified xsi:type="dcterms:W3CDTF">2016-10-24T06:48:00Z</dcterms:modified>
  <cp:revision>2</cp:revision>
  <dc:subject/>
  <dc:title/>
</cp:coreProperties>
</file>